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A1677" w14:textId="65801F4D" w:rsidR="00A00A2C" w:rsidRDefault="000B385A" w:rsidP="00A00A2C">
      <w:pPr>
        <w:pStyle w:val="Caption"/>
      </w:pPr>
      <w:r>
        <w:t>Table S2</w:t>
      </w:r>
      <w:r w:rsidR="00A00A2C">
        <w:t>: Implementation details of PDSE-Lite framework’s few-shot image classification model used for detecting diseases from leaf imag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1287"/>
        <w:gridCol w:w="1882"/>
        <w:gridCol w:w="1274"/>
        <w:gridCol w:w="1882"/>
        <w:gridCol w:w="1306"/>
        <w:gridCol w:w="998"/>
      </w:tblGrid>
      <w:tr w:rsidR="00A00A2C" w14:paraId="64964720" w14:textId="77777777" w:rsidTr="00A00A2C">
        <w:trPr>
          <w:jc w:val="center"/>
        </w:trPr>
        <w:tc>
          <w:tcPr>
            <w:tcW w:w="14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3CA940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LayerNumber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35C3CE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LayerNam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A5A196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InputShape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934B29C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Connected to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B4F094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OutputShap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7E1271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Number of parameters</w:t>
            </w:r>
          </w:p>
        </w:tc>
      </w:tr>
      <w:tr w:rsidR="00A00A2C" w14:paraId="09712EEE" w14:textId="77777777" w:rsidTr="00A00A2C">
        <w:trPr>
          <w:jc w:val="center"/>
        </w:trPr>
        <w:tc>
          <w:tcPr>
            <w:tcW w:w="14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337ACD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FB050D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Input Lay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FDCA38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43A1FB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A9F9A5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DAF227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  <w:p w14:paraId="6E889962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 </w:t>
            </w:r>
          </w:p>
        </w:tc>
      </w:tr>
      <w:tr w:rsidR="00A00A2C" w14:paraId="55AD414E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220A58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3C069" w14:textId="77777777" w:rsidR="00A00A2C" w:rsidRDefault="00A00A2C">
            <w:pPr>
              <w:ind w:left="113" w:right="113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Layers from the Encoder block of CA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29724F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130569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C35646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Input L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D1A00F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1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F6371D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448</w:t>
            </w:r>
          </w:p>
        </w:tc>
      </w:tr>
      <w:tr w:rsidR="00A00A2C" w14:paraId="5BD0C0D1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AF2B25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17142A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6D747D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MaxPool2D #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F1AA218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256, 256, 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C965E2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8566FFC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1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712EB10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A00A2C" w14:paraId="7B4C2154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82035D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80724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4C6A967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5D862C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1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F11C57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6D9095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F4814A1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160</w:t>
            </w:r>
          </w:p>
        </w:tc>
      </w:tr>
      <w:tr w:rsidR="00A00A2C" w14:paraId="4B6E33CC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A7803D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F6D37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3DB4A5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47D35E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28, 128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284842E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CFBA0A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210FF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A00A2C" w14:paraId="62E55A8B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C5F472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FA35E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A6AFA7B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181667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203F76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2F8E1A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36B3538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84</w:t>
            </w:r>
          </w:p>
        </w:tc>
      </w:tr>
      <w:tr w:rsidR="00A00A2C" w14:paraId="10D9DFBD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CF5EFD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BD73F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FD3C5D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MaxPool2D #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01A9A1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64, 64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D56A45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85A9862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94ADBD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A00A2C" w14:paraId="4AF4A39A" w14:textId="77777777" w:rsidTr="00A00A2C">
        <w:trPr>
          <w:trHeight w:val="467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9125B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F1E57C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Bottleneck layer of CA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D70E9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14A38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953A9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2D #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B440E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E6F6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84</w:t>
            </w:r>
          </w:p>
        </w:tc>
      </w:tr>
      <w:tr w:rsidR="00A00A2C" w14:paraId="310C1048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352370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D4705" w14:textId="77777777" w:rsidR="00A00A2C" w:rsidRDefault="00A00A2C">
            <w:pPr>
              <w:ind w:left="113" w:right="113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Extra Layers added to the image classification model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FBA61A9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4157E1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D51128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FFEAC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1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DE6D18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168</w:t>
            </w:r>
          </w:p>
        </w:tc>
      </w:tr>
      <w:tr w:rsidR="00A00A2C" w14:paraId="44F23EB2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D95679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74243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5EA2B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 #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C547B1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32, 32, 1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95C2380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CAA2F0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6, 16, 1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ED9CF4B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A00A2C" w14:paraId="2D6B7AFE" w14:textId="77777777" w:rsidTr="00A00A2C">
        <w:trPr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5C1353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E16C5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9C3F3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31C492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6, 16, 1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44EF999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MaxPool #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CA0CEB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6, 16, 3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5E5EE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4640</w:t>
            </w:r>
          </w:p>
        </w:tc>
      </w:tr>
      <w:tr w:rsidR="00A00A2C" w14:paraId="7D327970" w14:textId="77777777" w:rsidTr="00A00A2C">
        <w:trPr>
          <w:trHeight w:val="197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5A2929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9B6EE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1B824E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GlobalAveragePooling2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62CCDE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(16, 16, 3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5A3518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Conv2D #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B3A86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E4FF9E5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</w:tr>
      <w:tr w:rsidR="00A00A2C" w14:paraId="782EF001" w14:textId="77777777" w:rsidTr="00A00A2C">
        <w:trPr>
          <w:trHeight w:val="359"/>
          <w:jc w:val="center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69C72F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0B158A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462333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Dense Layer (SoftMax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C15417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3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DC3B3E0" w14:textId="77777777" w:rsidR="00A00A2C" w:rsidRDefault="00A00A2C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GlobalAveragePooling2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D850B8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9D9376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165</w:t>
            </w:r>
          </w:p>
        </w:tc>
      </w:tr>
      <w:tr w:rsidR="00A00A2C" w14:paraId="75C352AF" w14:textId="77777777" w:rsidTr="00A00A2C">
        <w:trPr>
          <w:jc w:val="center"/>
        </w:trPr>
        <w:tc>
          <w:tcPr>
            <w:tcW w:w="8111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BA43E9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otal weight parameter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CC0AB2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8749</w:t>
            </w:r>
          </w:p>
        </w:tc>
      </w:tr>
      <w:tr w:rsidR="00A00A2C" w14:paraId="2658E3EE" w14:textId="77777777" w:rsidTr="00A00A2C">
        <w:trPr>
          <w:jc w:val="center"/>
        </w:trPr>
        <w:tc>
          <w:tcPr>
            <w:tcW w:w="8111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4805DF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otal non-trainable weight parameter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6376C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2776</w:t>
            </w:r>
          </w:p>
        </w:tc>
      </w:tr>
      <w:tr w:rsidR="00A00A2C" w14:paraId="59DFC0FC" w14:textId="77777777" w:rsidTr="00A00A2C">
        <w:trPr>
          <w:jc w:val="center"/>
        </w:trPr>
        <w:tc>
          <w:tcPr>
            <w:tcW w:w="8111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2CF60E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:sz w:val="16"/>
                <w:szCs w:val="16"/>
                <w14:ligatures w14:val="standardContextual"/>
              </w:rPr>
              <w:t>Total trainable weight parameter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853B2" w14:textId="77777777" w:rsidR="00A00A2C" w:rsidRDefault="00A00A2C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>5973</w:t>
            </w:r>
          </w:p>
        </w:tc>
      </w:tr>
    </w:tbl>
    <w:p w14:paraId="77FB5DE8" w14:textId="77777777" w:rsidR="00A00A2C" w:rsidRDefault="00A00A2C" w:rsidP="00A00A2C">
      <w:pPr>
        <w:jc w:val="left"/>
      </w:pPr>
      <w:r>
        <w:t> </w:t>
      </w:r>
    </w:p>
    <w:sectPr w:rsidR="00A00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DAyNjCyNDAyNbdQ0lEKTi0uzszPAykwrgUA7nuHFywAAAA="/>
  </w:docVars>
  <w:rsids>
    <w:rsidRoot w:val="001B5415"/>
    <w:rsid w:val="000B385A"/>
    <w:rsid w:val="001B5415"/>
    <w:rsid w:val="00400AB5"/>
    <w:rsid w:val="00A00A2C"/>
    <w:rsid w:val="00D123C3"/>
    <w:rsid w:val="00E9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77D3"/>
  <w15:chartTrackingRefBased/>
  <w15:docId w15:val="{D00F9A01-F19D-4FE1-BF85-987EF3E3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415"/>
    <w:pPr>
      <w:jc w:val="both"/>
    </w:pPr>
    <w:rPr>
      <w:rFonts w:ascii="Times New Roman" w:hAnsi="Times New Roman"/>
      <w:kern w:val="0"/>
      <w:sz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1B5415"/>
    <w:pPr>
      <w:spacing w:after="200" w:line="240" w:lineRule="auto"/>
    </w:pPr>
    <w:rPr>
      <w:iCs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9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2AD77-C479-42FB-A393-527447724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kar Gole</dc:creator>
  <cp:keywords/>
  <dc:description/>
  <cp:lastModifiedBy>Laura Goodfellow</cp:lastModifiedBy>
  <cp:revision>4</cp:revision>
  <dcterms:created xsi:type="dcterms:W3CDTF">2023-12-14T07:25:00Z</dcterms:created>
  <dcterms:modified xsi:type="dcterms:W3CDTF">2023-12-28T14:51:00Z</dcterms:modified>
</cp:coreProperties>
</file>